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ubmed: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("infective endocarditis" OR "endocarditis") AND ("intravenous drug use" OR "IV drug use" OR "injection drug use" OR "substance abuse" OR IV) AND ("prevalence" OR "epidemiology" OR "incidence"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740 results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Embase: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('infective endocarditis'/exp OR 'endocarditis'/exp)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AND ('intravenous drug use'/exp OR 'injection drug use' OR 'substance abuse'/exp)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AND ('prevalence'/exp OR 'epidemiology'/exp OR 'incidence'/exp)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879 results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copus: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(TITLE-ABS-KEY("infective endocarditis" OR "endocarditis"))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AND (TITLE-ABS-KEY("intravenous drug use" OR "IV drug use" OR "injection drug use" OR "substance abuse" OR IV))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AND (TITLE-ABS-KEY("prevalence" OR "epidemiology" OR "incidence"))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692 results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WoS: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("infective endocarditis" OR "endocarditis") AND ("intravenous drug use" OR "IV drug use" OR "injection drug use" OR "substance abuse" OR IV) AND ("prevalence" OR "epidemiology" OR "incidence") (All Fields)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346 results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001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824B96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824B96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824B96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824B96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824B96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824B96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824B9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824B9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824B9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824B96"/>
    <w:rPr>
      <w:rFonts w:asciiTheme="majorHAnsi" w:cstheme="majorBidi" w:eastAsiaTheme="majorEastAsia" w:hAnsiTheme="majorHAnsi"/>
      <w:color w:val="0f4761" w:themeColor="accent1" w:themeShade="0000BF"/>
      <w:sz w:val="40"/>
      <w:szCs w:val="5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824B96"/>
    <w:rPr>
      <w:rFonts w:asciiTheme="majorHAnsi" w:cstheme="majorBidi" w:eastAsiaTheme="majorEastAsia" w:hAnsiTheme="majorHAnsi"/>
      <w:color w:val="0f4761" w:themeColor="accent1" w:themeShade="0000BF"/>
      <w:sz w:val="32"/>
      <w:szCs w:val="40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824B96"/>
    <w:rPr>
      <w:rFonts w:cstheme="majorBidi" w:eastAsiaTheme="majorEastAsia"/>
      <w:color w:val="0f4761" w:themeColor="accent1" w:themeShade="0000BF"/>
      <w:sz w:val="28"/>
      <w:szCs w:val="35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824B9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824B9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824B9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824B9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824B9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824B96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824B96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71"/>
    </w:rPr>
  </w:style>
  <w:style w:type="character" w:styleId="TitleChar" w:customStyle="1">
    <w:name w:val="Title Char"/>
    <w:basedOn w:val="DefaultParagraphFont"/>
    <w:link w:val="Title"/>
    <w:uiPriority w:val="10"/>
    <w:rsid w:val="00824B96"/>
    <w:rPr>
      <w:rFonts w:asciiTheme="majorHAnsi" w:cstheme="majorBidi" w:eastAsiaTheme="majorEastAsia" w:hAnsiTheme="majorHAns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824B96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35"/>
    </w:rPr>
  </w:style>
  <w:style w:type="character" w:styleId="SubtitleChar" w:customStyle="1">
    <w:name w:val="Subtitle Char"/>
    <w:basedOn w:val="DefaultParagraphFont"/>
    <w:link w:val="Subtitle"/>
    <w:uiPriority w:val="11"/>
    <w:rsid w:val="00824B96"/>
    <w:rPr>
      <w:rFonts w:cstheme="majorBidi" w:eastAsiaTheme="majorEastAsia"/>
      <w:color w:val="595959" w:themeColor="text1" w:themeTint="0000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 w:val="1"/>
    <w:rsid w:val="00824B9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824B9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824B9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824B9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824B9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24B9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824B96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3WTbkinb4gvGTIj+waz3CHSOyw==">CgMxLjA4AHIhMVFmQnM5Q1FwS1ZES1dXQWttYndkQklGM25qa1BneVl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6:33:00Z</dcterms:created>
  <dc:creator>TANG PHUONG MINH</dc:creator>
</cp:coreProperties>
</file>